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E9FD0B" w14:textId="77777777" w:rsidR="003D2910" w:rsidRDefault="003D2910" w:rsidP="007F72F7">
      <w:pPr>
        <w:pStyle w:val="1"/>
        <w:spacing w:line="240" w:lineRule="auto"/>
        <w:contextualSpacing w:val="0"/>
        <w:rPr>
          <w:rFonts w:ascii="Times New Roman" w:hAnsi="Times New Roman" w:cs="Times New Roman"/>
          <w:b/>
          <w:bCs/>
          <w:sz w:val="32"/>
          <w:szCs w:val="32"/>
        </w:rPr>
      </w:pPr>
      <w:r w:rsidRPr="003D2910">
        <w:rPr>
          <w:rFonts w:ascii="Times New Roman" w:hAnsi="Times New Roman" w:cs="Times New Roman"/>
          <w:b/>
          <w:bCs/>
          <w:sz w:val="32"/>
          <w:szCs w:val="32"/>
        </w:rPr>
        <w:t>Mechanisms of Indigo Naturalis on treating ulcerative colitis explored by GEO gene chips combined with network pharmacology and molecular docking</w:t>
      </w:r>
    </w:p>
    <w:p w14:paraId="19D0724A" w14:textId="15A6D299" w:rsidR="007F72F7" w:rsidRPr="00F5561C" w:rsidRDefault="007F72F7" w:rsidP="007F72F7">
      <w:pPr>
        <w:pStyle w:val="1"/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0D09AD">
        <w:rPr>
          <w:rFonts w:ascii="Times New Roman" w:hAnsi="Times New Roman" w:cs="Times New Roman"/>
          <w:b/>
          <w:bCs/>
          <w:sz w:val="24"/>
          <w:szCs w:val="24"/>
        </w:rPr>
        <w:t>Sizhen</w:t>
      </w:r>
      <w:proofErr w:type="spellEnd"/>
      <w:r w:rsidRPr="000D09AD">
        <w:rPr>
          <w:rFonts w:ascii="Times New Roman" w:hAnsi="Times New Roman" w:cs="Times New Roman"/>
          <w:b/>
          <w:bCs/>
          <w:sz w:val="24"/>
          <w:szCs w:val="24"/>
        </w:rPr>
        <w:t xml:space="preserve"> Gu</w:t>
      </w:r>
      <w:r w:rsidRPr="000D09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D09AD">
        <w:rPr>
          <w:rFonts w:ascii="Times New Roman" w:hAnsi="Times New Roman" w:cs="Times New Roman"/>
          <w:b/>
          <w:bCs/>
          <w:sz w:val="24"/>
          <w:szCs w:val="24"/>
        </w:rPr>
        <w:t>, Yan Xue</w:t>
      </w:r>
      <w:r w:rsidRPr="000D09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0D09AD">
        <w:rPr>
          <w:rFonts w:ascii="Times New Roman" w:hAnsi="Times New Roman" w:cs="Times New Roman"/>
          <w:b/>
          <w:bCs/>
          <w:sz w:val="24"/>
          <w:szCs w:val="24"/>
        </w:rPr>
        <w:t>, Yang Gao</w:t>
      </w:r>
      <w:r w:rsidRPr="000D09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D09A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0D09AD">
        <w:rPr>
          <w:rFonts w:ascii="Times New Roman" w:hAnsi="Times New Roman" w:cs="Times New Roman"/>
          <w:b/>
          <w:bCs/>
          <w:sz w:val="24"/>
          <w:szCs w:val="24"/>
        </w:rPr>
        <w:t>Shuyang</w:t>
      </w:r>
      <w:proofErr w:type="spellEnd"/>
      <w:r w:rsidRPr="000D09AD">
        <w:rPr>
          <w:rFonts w:ascii="Times New Roman" w:hAnsi="Times New Roman" w:cs="Times New Roman"/>
          <w:b/>
          <w:bCs/>
          <w:sz w:val="24"/>
          <w:szCs w:val="24"/>
        </w:rPr>
        <w:t xml:space="preserve"> Shen</w:t>
      </w:r>
      <w:r w:rsidRPr="000D09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D09A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0D09AD">
        <w:rPr>
          <w:rFonts w:ascii="Times New Roman" w:hAnsi="Times New Roman" w:cs="Times New Roman"/>
          <w:b/>
          <w:bCs/>
          <w:sz w:val="24"/>
          <w:szCs w:val="24"/>
        </w:rPr>
        <w:t>Yuli</w:t>
      </w:r>
      <w:proofErr w:type="spellEnd"/>
      <w:r w:rsidRPr="000D09AD">
        <w:rPr>
          <w:rFonts w:ascii="Times New Roman" w:hAnsi="Times New Roman" w:cs="Times New Roman"/>
          <w:b/>
          <w:bCs/>
          <w:sz w:val="24"/>
          <w:szCs w:val="24"/>
        </w:rPr>
        <w:t xml:space="preserve"> Zhang</w:t>
      </w:r>
      <w:r w:rsidRPr="000D09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D09A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0D09AD">
        <w:rPr>
          <w:rFonts w:ascii="Times New Roman" w:hAnsi="Times New Roman" w:cs="Times New Roman"/>
          <w:b/>
          <w:bCs/>
          <w:sz w:val="24"/>
          <w:szCs w:val="24"/>
        </w:rPr>
        <w:t>Kanjun</w:t>
      </w:r>
      <w:proofErr w:type="spellEnd"/>
      <w:r w:rsidRPr="000D09AD">
        <w:rPr>
          <w:rFonts w:ascii="Times New Roman" w:hAnsi="Times New Roman" w:cs="Times New Roman"/>
          <w:b/>
          <w:bCs/>
          <w:sz w:val="24"/>
          <w:szCs w:val="24"/>
        </w:rPr>
        <w:t xml:space="preserve"> Chen</w:t>
      </w:r>
      <w:r w:rsidRPr="000D09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D09A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0D09AD">
        <w:rPr>
          <w:rFonts w:ascii="Times New Roman" w:hAnsi="Times New Roman" w:cs="Times New Roman"/>
          <w:b/>
          <w:bCs/>
          <w:sz w:val="24"/>
          <w:szCs w:val="24"/>
        </w:rPr>
        <w:t>Shigui</w:t>
      </w:r>
      <w:proofErr w:type="spellEnd"/>
      <w:r w:rsidRPr="000D09AD">
        <w:rPr>
          <w:rFonts w:ascii="Times New Roman" w:hAnsi="Times New Roman" w:cs="Times New Roman"/>
          <w:b/>
          <w:bCs/>
          <w:sz w:val="24"/>
          <w:szCs w:val="24"/>
        </w:rPr>
        <w:t xml:space="preserve"> Xue</w:t>
      </w:r>
      <w:r w:rsidRPr="000D09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0D09AD">
        <w:rPr>
          <w:rFonts w:ascii="Times New Roman" w:hAnsi="Times New Roman" w:cs="Times New Roman"/>
          <w:b/>
          <w:bCs/>
          <w:sz w:val="24"/>
          <w:szCs w:val="24"/>
        </w:rPr>
        <w:t>, Ji Pan</w:t>
      </w:r>
      <w:r w:rsidRPr="000D09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0D09A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0D09AD">
        <w:rPr>
          <w:rFonts w:ascii="Times New Roman" w:hAnsi="Times New Roman" w:cs="Times New Roman"/>
          <w:b/>
          <w:bCs/>
          <w:sz w:val="24"/>
          <w:szCs w:val="24"/>
        </w:rPr>
        <w:t>Yini</w:t>
      </w:r>
      <w:proofErr w:type="spellEnd"/>
      <w:r w:rsidRPr="000D09AD">
        <w:rPr>
          <w:rFonts w:ascii="Times New Roman" w:hAnsi="Times New Roman" w:cs="Times New Roman"/>
          <w:b/>
          <w:bCs/>
          <w:sz w:val="24"/>
          <w:szCs w:val="24"/>
        </w:rPr>
        <w:t xml:space="preserve"> Tang</w:t>
      </w:r>
      <w:r w:rsidRPr="000D09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0D09AD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D09AD">
        <w:rPr>
          <w:rFonts w:ascii="Times New Roman" w:hAnsi="Times New Roman" w:cs="Times New Roman"/>
          <w:b/>
          <w:bCs/>
          <w:sz w:val="24"/>
          <w:szCs w:val="24"/>
        </w:rPr>
        <w:t>Hui Zhu</w:t>
      </w:r>
      <w:r w:rsidRPr="000D09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4</w:t>
      </w:r>
      <w:r w:rsidRPr="000D09AD">
        <w:rPr>
          <w:rFonts w:ascii="Times New Roman" w:hAnsi="Times New Roman" w:cs="Times New Roman"/>
          <w:b/>
          <w:bCs/>
          <w:sz w:val="24"/>
          <w:szCs w:val="24"/>
        </w:rPr>
        <w:t>, Huan Wu</w:t>
      </w:r>
      <w:r w:rsidRPr="000D09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D09A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0D09AD">
        <w:rPr>
          <w:rFonts w:ascii="Times New Roman" w:hAnsi="Times New Roman" w:cs="Times New Roman"/>
          <w:b/>
          <w:bCs/>
          <w:sz w:val="24"/>
          <w:szCs w:val="24"/>
        </w:rPr>
        <w:t>Danbo</w:t>
      </w:r>
      <w:proofErr w:type="spellEnd"/>
      <w:r w:rsidRPr="000D09AD">
        <w:rPr>
          <w:rFonts w:ascii="Times New Roman" w:hAnsi="Times New Roman" w:cs="Times New Roman"/>
          <w:b/>
          <w:bCs/>
          <w:sz w:val="24"/>
          <w:szCs w:val="24"/>
        </w:rPr>
        <w:t xml:space="preserve"> Dou*</w:t>
      </w:r>
      <w:r w:rsidRPr="000D09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14:paraId="6CBD4BCF" w14:textId="77777777" w:rsidR="00C25FD4" w:rsidRDefault="00C25FD4"/>
    <w:p w14:paraId="3512369E" w14:textId="77777777" w:rsidR="007F72F7" w:rsidRDefault="009A5B00">
      <w:r>
        <w:rPr>
          <w:noProof/>
        </w:rPr>
        <w:drawing>
          <wp:inline distT="0" distB="0" distL="0" distR="0" wp14:anchorId="21851DD3" wp14:editId="0AD5F01D">
            <wp:extent cx="1231392" cy="701040"/>
            <wp:effectExtent l="0" t="0" r="698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0h-indolo[3,2-b]quinoline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1392" cy="70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A5B00">
        <w:t xml:space="preserve"> 10h-indolo[3,2-b]quinoline</w:t>
      </w:r>
    </w:p>
    <w:p w14:paraId="16C60CF7" w14:textId="77777777" w:rsidR="009A5B00" w:rsidRDefault="009A5B00"/>
    <w:p w14:paraId="46EC10BC" w14:textId="77777777" w:rsidR="009A5B00" w:rsidRDefault="00F95E4B">
      <w:r>
        <w:rPr>
          <w:rFonts w:hint="eastAsia"/>
          <w:noProof/>
        </w:rPr>
        <w:drawing>
          <wp:inline distT="0" distB="0" distL="0" distR="0" wp14:anchorId="4C692E73" wp14:editId="7A27C82B">
            <wp:extent cx="2084832" cy="138074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eta-Sitosterol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84832" cy="1380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95E4B">
        <w:t xml:space="preserve"> beta-Sitosterol</w:t>
      </w:r>
    </w:p>
    <w:p w14:paraId="694ACE31" w14:textId="77777777" w:rsidR="00F95E4B" w:rsidRDefault="00F95E4B"/>
    <w:p w14:paraId="75D51C18" w14:textId="77777777" w:rsidR="00F95E4B" w:rsidRDefault="00766B53">
      <w:r>
        <w:rPr>
          <w:rFonts w:hint="eastAsia"/>
          <w:noProof/>
        </w:rPr>
        <w:drawing>
          <wp:inline distT="0" distB="0" distL="0" distR="0" wp14:anchorId="63370404" wp14:editId="50A20AF5">
            <wp:extent cx="1731264" cy="1365504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sindigotin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1264" cy="1365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66B53">
        <w:t xml:space="preserve"> </w:t>
      </w:r>
      <w:proofErr w:type="spellStart"/>
      <w:r w:rsidRPr="00766B53">
        <w:t>Bisindigotin</w:t>
      </w:r>
      <w:proofErr w:type="spellEnd"/>
    </w:p>
    <w:p w14:paraId="0BA3ACF3" w14:textId="77777777" w:rsidR="00766B53" w:rsidRDefault="00766B53"/>
    <w:p w14:paraId="212E8CDE" w14:textId="77777777" w:rsidR="00766B53" w:rsidRDefault="003544D6">
      <w:r>
        <w:rPr>
          <w:rFonts w:hint="eastAsia"/>
          <w:noProof/>
        </w:rPr>
        <w:drawing>
          <wp:inline distT="0" distB="0" distL="0" distR="0" wp14:anchorId="738B3C5B" wp14:editId="3F9769B7">
            <wp:extent cx="1517904" cy="984504"/>
            <wp:effectExtent l="0" t="0" r="635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ndican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7904" cy="984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544D6">
        <w:t xml:space="preserve"> </w:t>
      </w:r>
      <w:proofErr w:type="spellStart"/>
      <w:r w:rsidRPr="003544D6">
        <w:t>Indican</w:t>
      </w:r>
      <w:proofErr w:type="spellEnd"/>
    </w:p>
    <w:p w14:paraId="11DEE908" w14:textId="77777777" w:rsidR="003544D6" w:rsidRDefault="003544D6"/>
    <w:p w14:paraId="2F9E9D37" w14:textId="77777777" w:rsidR="003544D6" w:rsidRDefault="003544D6">
      <w:r>
        <w:rPr>
          <w:rFonts w:hint="eastAsia"/>
          <w:noProof/>
        </w:rPr>
        <w:drawing>
          <wp:inline distT="0" distB="0" distL="0" distR="0" wp14:anchorId="2EBF78A8" wp14:editId="0284A372">
            <wp:extent cx="1438656" cy="804672"/>
            <wp:effectExtent l="0" t="0" r="952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ndigo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38656" cy="804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544D6">
        <w:t xml:space="preserve"> indigo</w:t>
      </w:r>
    </w:p>
    <w:p w14:paraId="7302217E" w14:textId="77777777" w:rsidR="003544D6" w:rsidRDefault="003544D6"/>
    <w:p w14:paraId="33CBC8CC" w14:textId="77777777" w:rsidR="003544D6" w:rsidRDefault="003544D6">
      <w:r>
        <w:rPr>
          <w:rFonts w:hint="eastAsia"/>
          <w:noProof/>
        </w:rPr>
        <w:drawing>
          <wp:inline distT="0" distB="0" distL="0" distR="0" wp14:anchorId="357EFACC" wp14:editId="6368284B">
            <wp:extent cx="1298448" cy="8382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ndirubin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98448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544D6">
        <w:t xml:space="preserve"> Indirubin</w:t>
      </w:r>
    </w:p>
    <w:p w14:paraId="2BE314D9" w14:textId="77777777" w:rsidR="003544D6" w:rsidRDefault="003544D6"/>
    <w:p w14:paraId="41A3A166" w14:textId="77777777" w:rsidR="003544D6" w:rsidRDefault="003544D6">
      <w:r>
        <w:rPr>
          <w:rFonts w:hint="eastAsia"/>
          <w:noProof/>
        </w:rPr>
        <w:drawing>
          <wp:inline distT="0" distB="0" distL="0" distR="0" wp14:anchorId="2DDEC154" wp14:editId="55AB8590">
            <wp:extent cx="1286256" cy="1005840"/>
            <wp:effectExtent l="0" t="0" r="9525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soindigo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86256" cy="100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544D6">
        <w:t xml:space="preserve"> </w:t>
      </w:r>
      <w:proofErr w:type="spellStart"/>
      <w:r w:rsidRPr="003544D6">
        <w:t>Isoindigo</w:t>
      </w:r>
      <w:proofErr w:type="spellEnd"/>
    </w:p>
    <w:p w14:paraId="3D73945B" w14:textId="77777777" w:rsidR="003544D6" w:rsidRDefault="003544D6"/>
    <w:p w14:paraId="160F39C8" w14:textId="77777777" w:rsidR="003544D6" w:rsidRDefault="003544D6">
      <w:r>
        <w:rPr>
          <w:rFonts w:hint="eastAsia"/>
          <w:noProof/>
        </w:rPr>
        <w:drawing>
          <wp:inline distT="0" distB="0" distL="0" distR="0" wp14:anchorId="302FBB2E" wp14:editId="322CB3B2">
            <wp:extent cx="2346960" cy="1124712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sovitexin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6960" cy="1124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544D6">
        <w:t xml:space="preserve"> </w:t>
      </w:r>
      <w:proofErr w:type="spellStart"/>
      <w:r w:rsidRPr="003544D6">
        <w:t>Isovitexin</w:t>
      </w:r>
      <w:proofErr w:type="spellEnd"/>
    </w:p>
    <w:p w14:paraId="61287583" w14:textId="77777777" w:rsidR="003544D6" w:rsidRDefault="003544D6"/>
    <w:p w14:paraId="683103D8" w14:textId="77777777" w:rsidR="003544D6" w:rsidRDefault="003544D6">
      <w:r>
        <w:rPr>
          <w:rFonts w:hint="eastAsia"/>
          <w:noProof/>
        </w:rPr>
        <w:drawing>
          <wp:inline distT="0" distB="0" distL="0" distR="0" wp14:anchorId="77F68149" wp14:editId="46CAD49D">
            <wp:extent cx="3675888" cy="1679448"/>
            <wp:effectExtent l="0" t="0" r="127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Qingdainone.tif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5888" cy="1679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544D6">
        <w:t xml:space="preserve"> </w:t>
      </w:r>
      <w:proofErr w:type="spellStart"/>
      <w:r w:rsidRPr="003544D6">
        <w:t>Qingdainone</w:t>
      </w:r>
      <w:proofErr w:type="spellEnd"/>
    </w:p>
    <w:p w14:paraId="3B6D6CD5" w14:textId="77777777" w:rsidR="003544D6" w:rsidRDefault="003544D6"/>
    <w:p w14:paraId="6FF4E86A" w14:textId="77777777" w:rsidR="003544D6" w:rsidRPr="007F72F7" w:rsidRDefault="003544D6">
      <w:r>
        <w:rPr>
          <w:rFonts w:hint="eastAsia"/>
          <w:noProof/>
        </w:rPr>
        <w:drawing>
          <wp:inline distT="0" distB="0" distL="0" distR="0" wp14:anchorId="6E4B780E" wp14:editId="604995F0">
            <wp:extent cx="1231392" cy="850392"/>
            <wp:effectExtent l="0" t="0" r="6985" b="698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tryptanthrin.tif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1392" cy="850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544D6">
        <w:t xml:space="preserve"> </w:t>
      </w:r>
      <w:proofErr w:type="spellStart"/>
      <w:r w:rsidRPr="003544D6">
        <w:t>tryptanthrin</w:t>
      </w:r>
      <w:proofErr w:type="spellEnd"/>
    </w:p>
    <w:sectPr w:rsidR="003544D6" w:rsidRPr="007F72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3135A9" w14:textId="77777777" w:rsidR="009A0AE6" w:rsidRDefault="009A0AE6" w:rsidP="00991882">
      <w:r>
        <w:separator/>
      </w:r>
    </w:p>
  </w:endnote>
  <w:endnote w:type="continuationSeparator" w:id="0">
    <w:p w14:paraId="0CAA1454" w14:textId="77777777" w:rsidR="009A0AE6" w:rsidRDefault="009A0AE6" w:rsidP="00991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DC342E" w14:textId="77777777" w:rsidR="009A0AE6" w:rsidRDefault="009A0AE6" w:rsidP="00991882">
      <w:r>
        <w:separator/>
      </w:r>
    </w:p>
  </w:footnote>
  <w:footnote w:type="continuationSeparator" w:id="0">
    <w:p w14:paraId="2CDBB51A" w14:textId="77777777" w:rsidR="009A0AE6" w:rsidRDefault="009A0AE6" w:rsidP="00991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2F7"/>
    <w:rsid w:val="003544D6"/>
    <w:rsid w:val="003D2910"/>
    <w:rsid w:val="00523A49"/>
    <w:rsid w:val="00766B53"/>
    <w:rsid w:val="007F72F7"/>
    <w:rsid w:val="00991882"/>
    <w:rsid w:val="009A0AE6"/>
    <w:rsid w:val="009A5B00"/>
    <w:rsid w:val="00C25FD4"/>
    <w:rsid w:val="00F95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F431A5"/>
  <w15:chartTrackingRefBased/>
  <w15:docId w15:val="{BA486578-D054-4E09-AEB7-483CF9C2E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rsid w:val="007F72F7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paragraph" w:styleId="a3">
    <w:name w:val="header"/>
    <w:basedOn w:val="a"/>
    <w:link w:val="a4"/>
    <w:uiPriority w:val="99"/>
    <w:unhideWhenUsed/>
    <w:rsid w:val="009918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18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18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18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iz</dc:creator>
  <cp:keywords/>
  <dc:description/>
  <cp:lastModifiedBy> </cp:lastModifiedBy>
  <cp:revision>7</cp:revision>
  <dcterms:created xsi:type="dcterms:W3CDTF">2020-03-24T11:59:00Z</dcterms:created>
  <dcterms:modified xsi:type="dcterms:W3CDTF">2020-06-15T10:43:00Z</dcterms:modified>
</cp:coreProperties>
</file>